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6CEC6" w14:textId="2090AE78" w:rsidR="00113143" w:rsidRPr="00F03013" w:rsidRDefault="00113143" w:rsidP="00CE3DC8">
      <w:pPr>
        <w:jc w:val="both"/>
        <w:rPr>
          <w:rFonts w:ascii="Calibri" w:hAnsi="Calibri" w:cs="Calibri"/>
          <w:b/>
          <w:bCs/>
        </w:rPr>
      </w:pPr>
      <w:r w:rsidRPr="00F03013">
        <w:rPr>
          <w:rFonts w:ascii="Calibri" w:hAnsi="Calibri" w:cs="Calibri"/>
          <w:b/>
          <w:bCs/>
        </w:rPr>
        <w:t>S1</w:t>
      </w:r>
      <w:r w:rsidR="00B01CCB" w:rsidRPr="00B01CCB">
        <w:rPr>
          <w:rFonts w:ascii="Calibri" w:hAnsi="Calibri" w:cs="Calibri"/>
          <w:b/>
          <w:bCs/>
        </w:rPr>
        <w:t xml:space="preserve"> </w:t>
      </w:r>
      <w:r w:rsidR="00B01CCB" w:rsidRPr="00F03013">
        <w:rPr>
          <w:rFonts w:ascii="Calibri" w:hAnsi="Calibri" w:cs="Calibri"/>
          <w:b/>
          <w:bCs/>
        </w:rPr>
        <w:t>Table</w:t>
      </w:r>
      <w:r w:rsidR="00C13A28" w:rsidRPr="00F03013">
        <w:rPr>
          <w:rFonts w:ascii="Calibri" w:hAnsi="Calibri" w:cs="Calibri"/>
          <w:b/>
          <w:bCs/>
        </w:rPr>
        <w:t xml:space="preserve">. </w:t>
      </w:r>
      <w:r w:rsidR="00621CA4" w:rsidRPr="00F03013">
        <w:rPr>
          <w:rFonts w:ascii="Calibri" w:hAnsi="Calibri" w:cs="Calibri"/>
          <w:b/>
          <w:bCs/>
        </w:rPr>
        <w:t>Characteristics</w:t>
      </w:r>
      <w:r w:rsidRPr="00F03013">
        <w:rPr>
          <w:rFonts w:ascii="Calibri" w:hAnsi="Calibri" w:cs="Calibri"/>
          <w:b/>
          <w:bCs/>
        </w:rPr>
        <w:t xml:space="preserve"> of extracts</w:t>
      </w:r>
      <w:r w:rsidR="00527090" w:rsidRPr="00F03013">
        <w:rPr>
          <w:rFonts w:ascii="Calibri" w:hAnsi="Calibri" w:cs="Calibri"/>
          <w:b/>
          <w:bCs/>
        </w:rPr>
        <w:t xml:space="preserve"> used to generate sequence datasets</w:t>
      </w:r>
      <w:r w:rsidRPr="00F03013">
        <w:rPr>
          <w:rFonts w:ascii="Calibri" w:hAnsi="Calibri" w:cs="Calibri"/>
          <w:b/>
          <w:bCs/>
        </w:rPr>
        <w:t>.</w:t>
      </w:r>
    </w:p>
    <w:p w14:paraId="6B921BEF" w14:textId="77777777" w:rsidR="00113143" w:rsidRPr="003722C6" w:rsidRDefault="00113143" w:rsidP="00C13A28">
      <w:pPr>
        <w:rPr>
          <w:rFonts w:ascii="Calibri" w:hAnsi="Calibri" w:cs="Calibri"/>
        </w:rPr>
      </w:pP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952"/>
        <w:gridCol w:w="1031"/>
        <w:gridCol w:w="1203"/>
        <w:gridCol w:w="830"/>
        <w:gridCol w:w="1006"/>
        <w:gridCol w:w="945"/>
        <w:gridCol w:w="1449"/>
      </w:tblGrid>
      <w:tr w:rsidR="00D4522C" w:rsidRPr="003722C6" w14:paraId="467FAE0A" w14:textId="77777777" w:rsidTr="003722C6">
        <w:trPr>
          <w:trHeight w:val="332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755A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se no.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CB0D8" w14:textId="47B04FB6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ample </w:t>
            </w:r>
            <w:proofErr w:type="spellStart"/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13DD1" w14:textId="4A8ACC39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ataset </w:t>
            </w:r>
            <w:proofErr w:type="spellStart"/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me</w:t>
            </w: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D8147" w14:textId="2C216D59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NA load (ng/µL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C52822" w14:textId="1B709DC4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260/ A28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161B1" w14:textId="0634DCF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CMV </w:t>
            </w:r>
            <w:proofErr w:type="spellStart"/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ad</w:t>
            </w:r>
            <w:r w:rsidR="003722C6" w:rsidRPr="00372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D85C3" w14:textId="68A529A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uman </w:t>
            </w:r>
            <w:proofErr w:type="spellStart"/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ad</w:t>
            </w:r>
            <w:r w:rsidR="003722C6" w:rsidRPr="00372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1681A" w14:textId="164CEFB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CMV</w:t>
            </w:r>
            <w:r w:rsidR="003722C6"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load</w:t>
            </w: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 human</w:t>
            </w:r>
            <w:r w:rsidR="003722C6"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load</w:t>
            </w:r>
          </w:p>
        </w:tc>
      </w:tr>
      <w:tr w:rsidR="00D4522C" w:rsidRPr="003722C6" w14:paraId="798DA08E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2B4499F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4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01D3548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79116D5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4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2C9CFE2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1DCEB36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1DC42CDD" w14:textId="269665D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1,911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09F9DC9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5190A9E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7.72</w:t>
            </w:r>
          </w:p>
        </w:tc>
      </w:tr>
      <w:tr w:rsidR="00D4522C" w:rsidRPr="003722C6" w14:paraId="20DC76C6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552F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C661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3641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4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2C03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5926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DE304" w14:textId="72CCC7C8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7,69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ADE6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96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2057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8.85</w:t>
            </w:r>
          </w:p>
        </w:tc>
      </w:tr>
      <w:tr w:rsidR="00D4522C" w:rsidRPr="003722C6" w14:paraId="42F08056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5490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F1C6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D3E0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4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2AECC" w14:textId="0F97B8B5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  <w:r w:rsidRPr="003722C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8B0C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2DF5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4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8F0205" w14:textId="35194116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,861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D459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D4522C" w:rsidRPr="003722C6" w14:paraId="765FD0E3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7837D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02E95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AFE6D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4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36BC0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1.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D7A1F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6E847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DD6282" w14:textId="24E2C588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,073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1910C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D4522C" w:rsidRPr="003722C6" w14:paraId="5AB3044A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54DD941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538636E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7B7BA33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0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5131108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6254EB6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6ED8BE9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31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0C157D35" w14:textId="3F1BB90F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,061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2F710A9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D4522C" w:rsidRPr="003722C6" w14:paraId="5F3451B1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86FB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36BD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4C90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0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0A3F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F7B8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2850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5D34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81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7290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D4522C" w:rsidRPr="003722C6" w14:paraId="5FB42FC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EDE9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E719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F3C6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0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DB3F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7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D84D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CEBFD" w14:textId="2AC0B266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00,73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62D3D" w14:textId="25975AE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3,16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25F6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</w:tr>
      <w:tr w:rsidR="00D4522C" w:rsidRPr="003722C6" w14:paraId="2B71B71B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99C50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2962C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13474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0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A27D9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B9851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339EC4" w14:textId="3D88AB2D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2,96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5EB61E" w14:textId="3A8628D4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,130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7D92E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0.53</w:t>
            </w:r>
          </w:p>
        </w:tc>
      </w:tr>
      <w:tr w:rsidR="00D4522C" w:rsidRPr="003722C6" w14:paraId="3B886A2C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448A4B4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0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087756D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0D3F850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50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58E03C0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2D6CDA5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44016C7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05A9D1F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5EE7C87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4522C" w:rsidRPr="003722C6" w14:paraId="393FFD05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5DF5E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B033B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C75C2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50P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26A51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97952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40FAE9" w14:textId="47D9249B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7,72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E6BA5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939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88C6C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.88</w:t>
            </w:r>
          </w:p>
        </w:tc>
      </w:tr>
      <w:tr w:rsidR="00D4522C" w:rsidRPr="003722C6" w14:paraId="384D1458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66DA719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3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6543D63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2F059AA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13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050AC1B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08B6B3D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641F276F" w14:textId="705E351C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0,974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1A38BAB9" w14:textId="6A3E8F33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1,992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0D60062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</w:tr>
      <w:tr w:rsidR="00D4522C" w:rsidRPr="003722C6" w14:paraId="28D4FB9C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2414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FC57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7346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13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2C78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77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DA45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77C91" w14:textId="2D3A8BEC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FE3E8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2BF6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85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5046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.03</w:t>
            </w:r>
          </w:p>
        </w:tc>
      </w:tr>
      <w:tr w:rsidR="00D4522C" w:rsidRPr="003722C6" w14:paraId="687DA003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562C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AE3E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9B70E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13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7707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7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151B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83823" w14:textId="6928551A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5,84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E7713" w14:textId="50125473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5,635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ADE0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</w:tr>
      <w:tr w:rsidR="00D4522C" w:rsidRPr="003722C6" w14:paraId="77A688C3" w14:textId="77777777" w:rsidTr="003722C6">
        <w:trPr>
          <w:trHeight w:val="314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7085B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C72D5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4EFF5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13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A7762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6C178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CF3E5B" w14:textId="4B55AFDE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,77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97F843" w14:textId="3148C74B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,116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1BD59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</w:tr>
      <w:tr w:rsidR="00D4522C" w:rsidRPr="003722C6" w14:paraId="030CB402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4AD98C4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16E7B8A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5D49046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5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553BCCD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722F69D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1FFC4D5A" w14:textId="7EEBA2C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16,574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2D302D12" w14:textId="4B3953CB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3,663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2C3DC7E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.53</w:t>
            </w:r>
          </w:p>
        </w:tc>
      </w:tr>
      <w:tr w:rsidR="00D4522C" w:rsidRPr="003722C6" w14:paraId="753B956A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25EC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BF9E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9BA5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5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D730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8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2462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94C7B" w14:textId="30CFC964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,69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80B7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D772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4.18</w:t>
            </w:r>
          </w:p>
        </w:tc>
      </w:tr>
      <w:tr w:rsidR="00D4522C" w:rsidRPr="003722C6" w14:paraId="45070B32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FFC3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BBBC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C93E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5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37F5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8950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918E2" w14:textId="2E6DBDCC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4,64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C87EC" w14:textId="715070B4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5,693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718D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D4522C" w:rsidRPr="003722C6" w14:paraId="1E8E605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4557D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47319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9B28D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5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7AFEA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87FCC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F902E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4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F25DD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070B3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D4522C" w:rsidRPr="003722C6" w14:paraId="1AD2828A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5712BEC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9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052E861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54B6B04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39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7F9493E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01FA695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7EA834CC" w14:textId="431704FD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1,204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15FE8288" w14:textId="17C8C129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,722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5FE24EB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</w:tr>
      <w:tr w:rsidR="00D4522C" w:rsidRPr="003722C6" w14:paraId="726E40D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6B59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1F47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4DC0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39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90A1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544F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37013" w14:textId="65273B7E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,6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1F798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94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5BD7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.07</w:t>
            </w:r>
          </w:p>
        </w:tc>
      </w:tr>
      <w:tr w:rsidR="00D4522C" w:rsidRPr="003722C6" w14:paraId="1CD7122C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A6E4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511C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0BBD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39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3E4F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5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3430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01E78" w14:textId="2D224BF5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,13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DA5C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DA85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D4522C" w:rsidRPr="003722C6" w14:paraId="6148655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E0DBA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5876C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55AEB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39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1D59F5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10E8E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C43BD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38710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56310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4522C" w:rsidRPr="003722C6" w14:paraId="5E2CC0D0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3164980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3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7B29A4E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31623BA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73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20969F5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4D6C0FF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45AC7EFF" w14:textId="0BA6FC7E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,822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0590CC70" w14:textId="1814A314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,119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1EFFA95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</w:tr>
      <w:tr w:rsidR="00D4522C" w:rsidRPr="003722C6" w14:paraId="574677C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EDC2D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59167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CCE7B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73P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E24E3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0.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E0769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3359ED" w14:textId="203122E6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,97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0D9A5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85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E79D4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.13</w:t>
            </w:r>
          </w:p>
        </w:tc>
      </w:tr>
      <w:tr w:rsidR="00D4522C" w:rsidRPr="003722C6" w14:paraId="15695D84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456E039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0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288D23E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0C325C5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60R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030C5FA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0CBF37E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1ED17544" w14:textId="6C84012F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r w:rsidRPr="003722C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648C66F7" w14:textId="361B82ED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7957084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4522C" w:rsidRPr="003722C6" w14:paraId="0157B46D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354029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EB290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59A63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60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497A7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EC312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274E2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EF3BC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D6732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D4522C" w:rsidRPr="003722C6" w14:paraId="08400378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1CB159D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5ACF84D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7FA0ECF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8R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5BAFD8A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04179AE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189E1252" w14:textId="6AC101B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,198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03318013" w14:textId="06A3B612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,241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1D0B19C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</w:tr>
      <w:tr w:rsidR="00D4522C" w:rsidRPr="003722C6" w14:paraId="51EB9208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D1CE1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DC045F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BFAFA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8R_g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C245F4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02628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8ABA6B" w14:textId="096BC651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,73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1E91D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685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CE697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</w:tr>
      <w:tr w:rsidR="00D4522C" w:rsidRPr="003722C6" w14:paraId="0AD75CF1" w14:textId="77777777" w:rsidTr="003722C6">
        <w:trPr>
          <w:trHeight w:val="332"/>
        </w:trPr>
        <w:tc>
          <w:tcPr>
            <w:tcW w:w="679" w:type="dxa"/>
            <w:tcBorders>
              <w:bottom w:val="nil"/>
            </w:tcBorders>
            <w:shd w:val="clear" w:color="auto" w:fill="auto"/>
            <w:noWrap/>
            <w:hideMark/>
          </w:tcPr>
          <w:p w14:paraId="554E13D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4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hideMark/>
          </w:tcPr>
          <w:p w14:paraId="2F5B541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hideMark/>
          </w:tcPr>
          <w:p w14:paraId="3545AD6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4P_fp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4D1AEA3D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hideMark/>
          </w:tcPr>
          <w:p w14:paraId="1C99167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hideMark/>
          </w:tcPr>
          <w:p w14:paraId="38002AE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hideMark/>
          </w:tcPr>
          <w:p w14:paraId="7979A412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noWrap/>
            <w:hideMark/>
          </w:tcPr>
          <w:p w14:paraId="4A98386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4522C" w:rsidRPr="003722C6" w14:paraId="552A070E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15369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BD25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70A4E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4P_g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310F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8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F1AF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3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A65E7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75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3FF4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3F3CC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</w:tr>
      <w:tr w:rsidR="00D4522C" w:rsidRPr="003722C6" w14:paraId="3AD6A417" w14:textId="77777777" w:rsidTr="003722C6">
        <w:trPr>
          <w:trHeight w:val="332"/>
        </w:trPr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D90A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835E7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F2BE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4R_f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4CA9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CABC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365EC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F241A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78E68B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4522C" w:rsidRPr="003722C6" w14:paraId="2C1DBFC0" w14:textId="77777777" w:rsidTr="003722C6">
        <w:trPr>
          <w:trHeight w:val="332"/>
        </w:trPr>
        <w:tc>
          <w:tcPr>
            <w:tcW w:w="679" w:type="dxa"/>
            <w:tcBorders>
              <w:top w:val="nil"/>
            </w:tcBorders>
            <w:shd w:val="clear" w:color="auto" w:fill="auto"/>
            <w:noWrap/>
            <w:hideMark/>
          </w:tcPr>
          <w:p w14:paraId="5761E82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hideMark/>
          </w:tcPr>
          <w:p w14:paraId="62136220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14:paraId="010CE213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4R_gr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hideMark/>
          </w:tcPr>
          <w:p w14:paraId="6649A2A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92.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31F0EF6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hideMark/>
          </w:tcPr>
          <w:p w14:paraId="031C28F8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hideMark/>
          </w:tcPr>
          <w:p w14:paraId="6A5C6591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449" w:type="dxa"/>
            <w:tcBorders>
              <w:top w:val="nil"/>
            </w:tcBorders>
            <w:shd w:val="clear" w:color="auto" w:fill="auto"/>
            <w:noWrap/>
            <w:hideMark/>
          </w:tcPr>
          <w:p w14:paraId="75B163B6" w14:textId="77777777" w:rsidR="00D4522C" w:rsidRPr="003722C6" w:rsidRDefault="00D4522C" w:rsidP="00C13A28">
            <w:pPr>
              <w:adjustRightInd w:val="0"/>
              <w:snapToGrid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0C51F555" w14:textId="77777777" w:rsidR="00113143" w:rsidRPr="003722C6" w:rsidRDefault="00113143" w:rsidP="00C13A28">
      <w:pPr>
        <w:rPr>
          <w:rFonts w:ascii="Calibri" w:hAnsi="Calibri" w:cs="Calibri"/>
        </w:rPr>
      </w:pPr>
    </w:p>
    <w:p w14:paraId="311BD9C9" w14:textId="4C8C5D74" w:rsidR="00113143" w:rsidRPr="003722C6" w:rsidRDefault="00113143" w:rsidP="00CE3DC8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>a</w:t>
      </w:r>
      <w:r w:rsidRPr="003722C6">
        <w:rPr>
          <w:rFonts w:ascii="Calibri" w:hAnsi="Calibri" w:cs="Calibri"/>
        </w:rPr>
        <w:t xml:space="preserve"> </w:t>
      </w:r>
      <w:r w:rsidR="00C95AAD" w:rsidRPr="003722C6">
        <w:rPr>
          <w:rFonts w:ascii="Calibri" w:hAnsi="Calibri" w:cs="Calibri"/>
        </w:rPr>
        <w:t>FFPE sample age (years) from collection to sequencing.</w:t>
      </w:r>
    </w:p>
    <w:p w14:paraId="5DB34C95" w14:textId="58C86EF3" w:rsidR="00C95AAD" w:rsidRPr="003722C6" w:rsidRDefault="00D4522C" w:rsidP="00CE3DC8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>b</w:t>
      </w:r>
      <w:r w:rsidR="00C95AAD" w:rsidRPr="003722C6">
        <w:rPr>
          <w:rFonts w:ascii="Calibri" w:hAnsi="Calibri" w:cs="Calibri"/>
        </w:rPr>
        <w:t xml:space="preserve"> </w:t>
      </w:r>
      <w:proofErr w:type="gramStart"/>
      <w:r w:rsidR="00527090">
        <w:rPr>
          <w:rFonts w:ascii="Calibri" w:hAnsi="Calibri" w:cs="Calibri"/>
        </w:rPr>
        <w:t>T</w:t>
      </w:r>
      <w:r w:rsidR="00EC7852">
        <w:rPr>
          <w:rFonts w:ascii="Calibri" w:hAnsi="Calibri" w:cs="Calibri"/>
        </w:rPr>
        <w:t>he</w:t>
      </w:r>
      <w:proofErr w:type="gramEnd"/>
      <w:r w:rsidR="00603D61" w:rsidRPr="003722C6">
        <w:rPr>
          <w:rFonts w:ascii="Calibri" w:hAnsi="Calibri" w:cs="Calibri"/>
        </w:rPr>
        <w:t xml:space="preserve"> case no. </w:t>
      </w:r>
      <w:r w:rsidR="00527090">
        <w:rPr>
          <w:rFonts w:ascii="Calibri" w:hAnsi="Calibri" w:cs="Calibri"/>
        </w:rPr>
        <w:t xml:space="preserve">is </w:t>
      </w:r>
      <w:r w:rsidR="00603D61" w:rsidRPr="003722C6">
        <w:rPr>
          <w:rFonts w:ascii="Calibri" w:hAnsi="Calibri" w:cs="Calibri"/>
        </w:rPr>
        <w:t>suffixed by P (placenta) or R (kidney) and then by _</w:t>
      </w:r>
      <w:proofErr w:type="spellStart"/>
      <w:r w:rsidR="00603D61" w:rsidRPr="003722C6">
        <w:rPr>
          <w:rFonts w:ascii="Calibri" w:hAnsi="Calibri" w:cs="Calibri"/>
        </w:rPr>
        <w:t>fp</w:t>
      </w:r>
      <w:proofErr w:type="spellEnd"/>
      <w:r w:rsidR="00603D61" w:rsidRPr="003722C6">
        <w:rPr>
          <w:rFonts w:ascii="Calibri" w:hAnsi="Calibri" w:cs="Calibri"/>
        </w:rPr>
        <w:t xml:space="preserve"> (</w:t>
      </w:r>
      <w:proofErr w:type="spellStart"/>
      <w:r w:rsidR="00603D61" w:rsidRPr="003722C6">
        <w:rPr>
          <w:rFonts w:ascii="Calibri" w:hAnsi="Calibri" w:cs="Calibri"/>
        </w:rPr>
        <w:t>FormaPure</w:t>
      </w:r>
      <w:proofErr w:type="spellEnd"/>
      <w:r w:rsidR="00603D61" w:rsidRPr="003722C6">
        <w:rPr>
          <w:rFonts w:ascii="Calibri" w:hAnsi="Calibri" w:cs="Calibri"/>
        </w:rPr>
        <w:t xml:space="preserve"> extraction kit) or _gr (</w:t>
      </w:r>
      <w:proofErr w:type="spellStart"/>
      <w:r w:rsidR="00603D61" w:rsidRPr="003722C6">
        <w:rPr>
          <w:rFonts w:ascii="Calibri" w:hAnsi="Calibri" w:cs="Calibri"/>
        </w:rPr>
        <w:t>GeneRead</w:t>
      </w:r>
      <w:proofErr w:type="spellEnd"/>
      <w:r w:rsidR="00603D61" w:rsidRPr="003722C6">
        <w:rPr>
          <w:rFonts w:ascii="Calibri" w:hAnsi="Calibri" w:cs="Calibri"/>
        </w:rPr>
        <w:t xml:space="preserve"> extraction kit).</w:t>
      </w:r>
    </w:p>
    <w:p w14:paraId="7C3AAB54" w14:textId="27314D30" w:rsidR="003722C6" w:rsidRPr="003722C6" w:rsidRDefault="003722C6" w:rsidP="00CE3DC8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>c</w:t>
      </w:r>
      <w:r w:rsidR="00603D61" w:rsidRPr="003722C6">
        <w:rPr>
          <w:rFonts w:ascii="Calibri" w:hAnsi="Calibri" w:cs="Calibri"/>
        </w:rPr>
        <w:t xml:space="preserve"> IU/µL of HCMV UL97</w:t>
      </w:r>
      <w:r w:rsidRPr="003722C6">
        <w:rPr>
          <w:rFonts w:ascii="Calibri" w:hAnsi="Calibri" w:cs="Calibri"/>
        </w:rPr>
        <w:t>.</w:t>
      </w:r>
    </w:p>
    <w:p w14:paraId="42FB60BF" w14:textId="1905124A" w:rsidR="00603D61" w:rsidRPr="003722C6" w:rsidRDefault="003722C6" w:rsidP="00CE3DC8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>d</w:t>
      </w:r>
      <w:r w:rsidRPr="003722C6">
        <w:rPr>
          <w:rFonts w:ascii="Calibri" w:hAnsi="Calibri" w:cs="Calibri"/>
        </w:rPr>
        <w:t xml:space="preserve"> C</w:t>
      </w:r>
      <w:r w:rsidR="00603D61" w:rsidRPr="003722C6">
        <w:rPr>
          <w:rFonts w:ascii="Calibri" w:hAnsi="Calibri" w:cs="Calibri"/>
        </w:rPr>
        <w:t xml:space="preserve">opies/µL </w:t>
      </w:r>
      <w:r w:rsidR="004D4889">
        <w:rPr>
          <w:rFonts w:ascii="Calibri" w:hAnsi="Calibri" w:cs="Calibri"/>
        </w:rPr>
        <w:t xml:space="preserve">of </w:t>
      </w:r>
      <w:r w:rsidR="00603D61" w:rsidRPr="003722C6">
        <w:rPr>
          <w:rFonts w:ascii="Calibri" w:hAnsi="Calibri" w:cs="Calibri"/>
        </w:rPr>
        <w:t xml:space="preserve">human </w:t>
      </w:r>
      <w:r w:rsidR="00603D61" w:rsidRPr="003722C6">
        <w:rPr>
          <w:rFonts w:ascii="Calibri" w:hAnsi="Calibri" w:cs="Calibri"/>
          <w:i/>
          <w:iCs/>
        </w:rPr>
        <w:t>FOXP</w:t>
      </w:r>
      <w:r w:rsidR="005F11C0" w:rsidRPr="003722C6">
        <w:rPr>
          <w:rFonts w:ascii="Calibri" w:hAnsi="Calibri" w:cs="Calibri"/>
          <w:i/>
          <w:iCs/>
        </w:rPr>
        <w:t>2</w:t>
      </w:r>
      <w:r w:rsidR="00603D61" w:rsidRPr="003722C6">
        <w:rPr>
          <w:rFonts w:ascii="Calibri" w:hAnsi="Calibri" w:cs="Calibri"/>
        </w:rPr>
        <w:t>.</w:t>
      </w:r>
    </w:p>
    <w:p w14:paraId="5186C6B6" w14:textId="26E7394C" w:rsidR="005F11C0" w:rsidRPr="003722C6" w:rsidRDefault="005F11C0" w:rsidP="00CE3DC8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 xml:space="preserve">e </w:t>
      </w:r>
      <w:r w:rsidR="00113143" w:rsidRPr="003722C6">
        <w:rPr>
          <w:rFonts w:ascii="Calibri" w:hAnsi="Calibri" w:cs="Calibri"/>
        </w:rPr>
        <w:t>Not available</w:t>
      </w:r>
      <w:r w:rsidRPr="003722C6">
        <w:rPr>
          <w:rFonts w:ascii="Calibri" w:hAnsi="Calibri" w:cs="Calibri"/>
        </w:rPr>
        <w:t>.</w:t>
      </w:r>
    </w:p>
    <w:p w14:paraId="1B77FDC1" w14:textId="0A24AF97" w:rsidR="00B0797F" w:rsidRPr="00B01CCB" w:rsidRDefault="005F11C0" w:rsidP="00B01CCB">
      <w:pPr>
        <w:jc w:val="both"/>
        <w:rPr>
          <w:rFonts w:ascii="Calibri" w:hAnsi="Calibri" w:cs="Calibri"/>
        </w:rPr>
      </w:pPr>
      <w:r w:rsidRPr="003722C6">
        <w:rPr>
          <w:rFonts w:ascii="Calibri" w:hAnsi="Calibri" w:cs="Calibri"/>
          <w:vertAlign w:val="superscript"/>
        </w:rPr>
        <w:t>f</w:t>
      </w:r>
      <w:r w:rsidRPr="003722C6">
        <w:rPr>
          <w:rFonts w:ascii="Calibri" w:hAnsi="Calibri" w:cs="Calibri"/>
        </w:rPr>
        <w:t xml:space="preserve"> </w:t>
      </w:r>
      <w:r w:rsidR="00621CA4" w:rsidRPr="003722C6">
        <w:rPr>
          <w:rFonts w:ascii="Calibri" w:hAnsi="Calibri" w:cs="Calibri"/>
        </w:rPr>
        <w:t>Not detected</w:t>
      </w:r>
      <w:r w:rsidRPr="003722C6">
        <w:rPr>
          <w:rFonts w:ascii="Calibri" w:hAnsi="Calibri" w:cs="Calibri"/>
        </w:rPr>
        <w:t>.</w:t>
      </w:r>
    </w:p>
    <w:sectPr w:rsidR="00B0797F" w:rsidRPr="00B01CCB" w:rsidSect="003722C6">
      <w:pgSz w:w="11901" w:h="16817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43"/>
    <w:rsid w:val="000B69DE"/>
    <w:rsid w:val="00113143"/>
    <w:rsid w:val="001C2F2D"/>
    <w:rsid w:val="003722C6"/>
    <w:rsid w:val="00404DF1"/>
    <w:rsid w:val="0046639E"/>
    <w:rsid w:val="0048435E"/>
    <w:rsid w:val="00494152"/>
    <w:rsid w:val="004D4889"/>
    <w:rsid w:val="00527090"/>
    <w:rsid w:val="005B147C"/>
    <w:rsid w:val="005F11C0"/>
    <w:rsid w:val="00603D61"/>
    <w:rsid w:val="00621CA4"/>
    <w:rsid w:val="006468C5"/>
    <w:rsid w:val="0072602A"/>
    <w:rsid w:val="00731C89"/>
    <w:rsid w:val="007D4A58"/>
    <w:rsid w:val="00826157"/>
    <w:rsid w:val="00836E93"/>
    <w:rsid w:val="00901257"/>
    <w:rsid w:val="0091533F"/>
    <w:rsid w:val="00915D13"/>
    <w:rsid w:val="009317DB"/>
    <w:rsid w:val="00932743"/>
    <w:rsid w:val="00A236B9"/>
    <w:rsid w:val="00A4416F"/>
    <w:rsid w:val="00B01CCB"/>
    <w:rsid w:val="00B0797F"/>
    <w:rsid w:val="00BB1C5D"/>
    <w:rsid w:val="00BE3D5D"/>
    <w:rsid w:val="00C13A28"/>
    <w:rsid w:val="00C374F3"/>
    <w:rsid w:val="00C95AAD"/>
    <w:rsid w:val="00CE3DC8"/>
    <w:rsid w:val="00D4522C"/>
    <w:rsid w:val="00DC1110"/>
    <w:rsid w:val="00EB0465"/>
    <w:rsid w:val="00EC7852"/>
    <w:rsid w:val="00F03013"/>
    <w:rsid w:val="00F16E58"/>
    <w:rsid w:val="00F41C29"/>
    <w:rsid w:val="00F4269B"/>
    <w:rsid w:val="00F72BA5"/>
    <w:rsid w:val="00F76B07"/>
    <w:rsid w:val="00F91F54"/>
    <w:rsid w:val="00FE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23027"/>
  <w15:chartTrackingRefBased/>
  <w15:docId w15:val="{C262DE8C-BCCB-884B-9713-E346E3C04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1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1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1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1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1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1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1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1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77</Characters>
  <Application>Microsoft Office Word</Application>
  <DocSecurity>0</DocSecurity>
  <Lines>4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son</dc:creator>
  <cp:keywords/>
  <dc:description/>
  <cp:lastModifiedBy>Karman Li (PGR)</cp:lastModifiedBy>
  <cp:revision>2</cp:revision>
  <dcterms:created xsi:type="dcterms:W3CDTF">2025-04-23T21:39:00Z</dcterms:created>
  <dcterms:modified xsi:type="dcterms:W3CDTF">2025-04-23T21:39:00Z</dcterms:modified>
</cp:coreProperties>
</file>